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727" w:rsidRDefault="009A27B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1 Comparison of th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kindex-29 emotion cut-off score </w:t>
      </w:r>
      <w:r w:rsidR="00FC48D4" w:rsidRPr="00FC48D4">
        <w:rPr>
          <w:rFonts w:ascii="Times New Roman" w:hAnsi="Times New Roman" w:cs="Times New Roman"/>
          <w:b/>
          <w:highlight w:val="yellow"/>
        </w:rPr>
        <w:t>across</w:t>
      </w:r>
      <w:r>
        <w:rPr>
          <w:rFonts w:ascii="Times New Roman" w:hAnsi="Times New Roman" w:cs="Times New Roman"/>
          <w:b/>
        </w:rPr>
        <w:t xml:space="preserve"> subgroup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884"/>
        <w:gridCol w:w="1165"/>
        <w:gridCol w:w="1286"/>
        <w:gridCol w:w="781"/>
        <w:gridCol w:w="766"/>
        <w:gridCol w:w="666"/>
      </w:tblGrid>
      <w:tr w:rsidR="00C67727"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9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9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 w:rsidRPr="008E54C0">
              <w:rPr>
                <w:rFonts w:ascii="Times New Roman" w:eastAsia="宋体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67727">
        <w:tc>
          <w:tcPr>
            <w:tcW w:w="1059" w:type="pct"/>
            <w:tcBorders>
              <w:top w:val="single" w:sz="4" w:space="0" w:color="auto"/>
            </w:tcBorders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(35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28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(65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(71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4year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30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(36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40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C67727">
        <w:trPr>
          <w:trHeight w:val="370"/>
        </w:trPr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24year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(69.1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3(63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8(77.1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(66.9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2</w:t>
            </w:r>
          </w:p>
        </w:tc>
        <w:tc>
          <w:tcPr>
            <w:tcW w:w="40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(22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(33.1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(86.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0(95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61</w:t>
            </w:r>
          </w:p>
        </w:tc>
        <w:tc>
          <w:tcPr>
            <w:tcW w:w="40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97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13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(4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6B07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arried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0(51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(49.6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ngle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(48.6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(50.4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Highest level of educa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1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education or less</w:t>
            </w:r>
          </w:p>
        </w:tc>
        <w:tc>
          <w:tcPr>
            <w:tcW w:w="701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(35.6)</w:t>
            </w:r>
          </w:p>
        </w:tc>
        <w:tc>
          <w:tcPr>
            <w:tcW w:w="77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(30.5)</w:t>
            </w:r>
          </w:p>
        </w:tc>
        <w:tc>
          <w:tcPr>
            <w:tcW w:w="470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2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or above</w:t>
            </w:r>
            <w:bookmarkEnd w:id="1"/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4(64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9(69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Employment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Employed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5(59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9(54.3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Unemployed/student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(40.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(45.7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1"/>
            <w:r>
              <w:rPr>
                <w:rFonts w:ascii="Times New Roman" w:hAnsi="Times New Roman" w:cs="Times New Roman"/>
                <w:sz w:val="20"/>
                <w:szCs w:val="20"/>
              </w:rPr>
              <w:t>Diet preference</w:t>
            </w:r>
            <w:bookmarkEnd w:id="2"/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(30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37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(69.6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62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1(68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4(57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31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(42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rPr>
          <w:trHeight w:val="342"/>
        </w:trPr>
        <w:tc>
          <w:tcPr>
            <w:tcW w:w="1059" w:type="pct"/>
          </w:tcPr>
          <w:p w:rsidR="00C67727" w:rsidRDefault="006B07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lcohol consump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rPr>
          <w:trHeight w:val="342"/>
        </w:trPr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6(59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(52.3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(40.1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(47.7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(45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(41.9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6(54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(58.1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6B07D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ized for skin diseas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ver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revious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7(78.7)</w:t>
            </w:r>
          </w:p>
        </w:tc>
        <w:tc>
          <w:tcPr>
            <w:tcW w:w="77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4(65.6)</w:t>
            </w:r>
          </w:p>
        </w:tc>
        <w:tc>
          <w:tcPr>
            <w:tcW w:w="470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9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21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4(34.4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8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4000yuan per month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0(61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7(66.9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0yuan per month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(38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33.1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insuranc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22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3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3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(77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6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A83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8(43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42.3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-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28.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23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(27.5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4(33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(41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(38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5(5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61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 </w:t>
            </w:r>
            <w:bookmarkStart w:id="4" w:name="OLE_LINK77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  <w:bookmarkEnd w:id="4"/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(62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(66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-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30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(27.7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(6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(6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(11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(13.8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(45.5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36.9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(43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(49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78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2.5 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  <w:bookmarkEnd w:id="5"/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(40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39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4(47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(46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12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(14.6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10 level in 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6B07DE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(36.5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(36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-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(39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(51.5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(23.6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12.3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severity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6B07D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light or mild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(53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(40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56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67727">
        <w:tc>
          <w:tcPr>
            <w:tcW w:w="1059" w:type="pct"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701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(43.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(47.2)</w:t>
            </w:r>
          </w:p>
        </w:tc>
        <w:tc>
          <w:tcPr>
            <w:tcW w:w="47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>
        <w:tc>
          <w:tcPr>
            <w:tcW w:w="1059" w:type="pct"/>
            <w:tcBorders>
              <w:bottom w:val="single" w:sz="12" w:space="0" w:color="auto"/>
            </w:tcBorders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(2.9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12.8)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bottom w:val="single" w:sz="12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67727" w:rsidRDefault="009A27B9">
      <w:pPr>
        <w:spacing w:afterLines="100" w:after="312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 xml:space="preserve">The Skindex-29 cut-off scores evaluated severely emotional </w:t>
      </w:r>
      <w:proofErr w:type="spellStart"/>
      <w:r>
        <w:rPr>
          <w:rFonts w:ascii="Times New Roman" w:hAnsi="Times New Roman" w:cs="Times New Roman"/>
        </w:rPr>
        <w:t>QoL</w:t>
      </w:r>
      <w:proofErr w:type="spellEnd"/>
      <w:r>
        <w:rPr>
          <w:rFonts w:ascii="Times New Roman" w:hAnsi="Times New Roman" w:cs="Times New Roman"/>
        </w:rPr>
        <w:t xml:space="preserve"> impairment is </w:t>
      </w:r>
      <w:r>
        <w:rPr>
          <w:rFonts w:ascii="Times New Roman" w:eastAsia="Calibri" w:hAnsi="Times New Roman" w:cs="Times New Roman"/>
        </w:rPr>
        <w:t>≥</w:t>
      </w:r>
      <w:r>
        <w:rPr>
          <w:rFonts w:ascii="Times New Roman" w:hAnsi="Times New Roman" w:cs="Times New Roman"/>
        </w:rPr>
        <w:t>39 points.</w:t>
      </w:r>
    </w:p>
    <w:p w:rsidR="00C67727" w:rsidRDefault="00C67727">
      <w:pPr>
        <w:jc w:val="center"/>
        <w:rPr>
          <w:rFonts w:ascii="Times New Roman" w:hAnsi="Times New Roman" w:cs="Times New Roman"/>
        </w:rPr>
      </w:pPr>
    </w:p>
    <w:p w:rsidR="00C67727" w:rsidRDefault="009A27B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2 Comparison of th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kindex-29 symptom cut-off score </w:t>
      </w:r>
      <w:r w:rsidR="00FC48D4" w:rsidRPr="00FC48D4">
        <w:rPr>
          <w:rFonts w:ascii="Times New Roman" w:hAnsi="Times New Roman" w:cs="Times New Roman"/>
          <w:b/>
          <w:highlight w:val="yellow"/>
        </w:rPr>
        <w:t>across</w:t>
      </w:r>
      <w:r>
        <w:rPr>
          <w:rFonts w:ascii="Times New Roman" w:hAnsi="Times New Roman" w:cs="Times New Roman"/>
          <w:b/>
        </w:rPr>
        <w:t xml:space="preserve"> subgroup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84"/>
        <w:gridCol w:w="1133"/>
        <w:gridCol w:w="1286"/>
        <w:gridCol w:w="864"/>
        <w:gridCol w:w="766"/>
        <w:gridCol w:w="671"/>
      </w:tblGrid>
      <w:tr w:rsidR="00C67727" w:rsidTr="00861905"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2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>
              <w:rPr>
                <w:rFonts w:ascii="Times New Roman" w:eastAsia="宋体" w:hAnsi="Times New Roman" w:cs="Times New Roman" w:hint="eastAsia"/>
                <w:i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C67727" w:rsidTr="00861905">
        <w:tc>
          <w:tcPr>
            <w:tcW w:w="1025" w:type="pct"/>
            <w:tcBorders>
              <w:top w:val="single" w:sz="4" w:space="0" w:color="auto"/>
            </w:tcBorders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(33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29.3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C67727" w:rsidTr="00861905">
        <w:trPr>
          <w:trHeight w:val="329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5(66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(70.7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4year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3(35.6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(25.3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2</w:t>
            </w:r>
          </w:p>
        </w:tc>
        <w:tc>
          <w:tcPr>
            <w:tcW w:w="404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C67727" w:rsidTr="00861905">
        <w:trPr>
          <w:trHeight w:val="370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24year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(64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(74.7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60"/>
        </w:trPr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60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1(75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(65.7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404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(24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(34.3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19"/>
        </w:trPr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19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(89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(91.8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61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404" w:type="pct"/>
            <w:vMerge w:val="restart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10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(8.2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1" w:type="pct"/>
            <w:vMerge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:rsidR="00C67727" w:rsidRDefault="00C677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arried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0(48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(58.3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8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8(51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41.7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level of education</w:t>
            </w:r>
          </w:p>
        </w:tc>
        <w:tc>
          <w:tcPr>
            <w:tcW w:w="1134" w:type="pct"/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education or less</w:t>
            </w:r>
          </w:p>
        </w:tc>
        <w:tc>
          <w:tcPr>
            <w:tcW w:w="68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(35.1)</w:t>
            </w:r>
          </w:p>
        </w:tc>
        <w:tc>
          <w:tcPr>
            <w:tcW w:w="77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(28.4)</w:t>
            </w:r>
          </w:p>
        </w:tc>
        <w:tc>
          <w:tcPr>
            <w:tcW w:w="520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D3D3D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(64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(71.6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28"/>
        </w:trPr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28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1(5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58.1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/student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(4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41.9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276"/>
        </w:trPr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 preferenc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276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32.3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39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C67727" w:rsidTr="00861905">
        <w:trPr>
          <w:trHeight w:val="332"/>
        </w:trPr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0(67.7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(61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(65.2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(60.8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34.8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39.2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lcohol consump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(57.6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54.1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8(42.4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(45.9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(44.1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(44.4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04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C67727" w:rsidTr="00861905">
        <w:tc>
          <w:tcPr>
            <w:tcW w:w="1025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8(55.9)</w:t>
            </w:r>
          </w:p>
        </w:tc>
        <w:tc>
          <w:tcPr>
            <w:tcW w:w="7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55.6)</w:t>
            </w:r>
          </w:p>
        </w:tc>
        <w:tc>
          <w:tcPr>
            <w:tcW w:w="52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ized for skin diseas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ver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revious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</w:t>
            </w: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0(74.6)</w:t>
            </w:r>
          </w:p>
        </w:tc>
        <w:tc>
          <w:tcPr>
            <w:tcW w:w="77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68.9)</w:t>
            </w:r>
          </w:p>
        </w:tc>
        <w:tc>
          <w:tcPr>
            <w:tcW w:w="520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(25.4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31.1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0yuan per month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(63.5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(65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0yuan per month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(36.5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34.7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insurance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25.2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(34.7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2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3(74.8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(65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(43.8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41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-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(27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(25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(29.2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(33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6(41.2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36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7(58.8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64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(64.4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64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-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(29.2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30.7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(6.4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(5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12.9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(10.7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(42.5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40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4(44.6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49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2.5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6(41.2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36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8(46.4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(48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12.4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(16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10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(36.9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34.7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-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(43.3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49.3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(19.7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(16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severity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light or mild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9(52.9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(32.4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51</w:t>
            </w:r>
          </w:p>
        </w:tc>
        <w:tc>
          <w:tcPr>
            <w:tcW w:w="404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1905" w:rsidTr="00861905">
        <w:tc>
          <w:tcPr>
            <w:tcW w:w="1025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682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8(43.6)</w:t>
            </w:r>
          </w:p>
        </w:tc>
        <w:tc>
          <w:tcPr>
            <w:tcW w:w="7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50)</w:t>
            </w:r>
          </w:p>
        </w:tc>
        <w:tc>
          <w:tcPr>
            <w:tcW w:w="52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5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(3.6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(17.6)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6"/>
    <w:p w:rsidR="00C67727" w:rsidRDefault="009A27B9">
      <w:pPr>
        <w:spacing w:afterLines="100" w:after="312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 xml:space="preserve">The Skindex-29 cut-off scores evaluated severely symptomatic </w:t>
      </w:r>
      <w:proofErr w:type="spellStart"/>
      <w:r>
        <w:rPr>
          <w:rFonts w:ascii="Times New Roman" w:hAnsi="Times New Roman" w:cs="Times New Roman"/>
        </w:rPr>
        <w:t>QoL</w:t>
      </w:r>
      <w:proofErr w:type="spellEnd"/>
      <w:r>
        <w:rPr>
          <w:rFonts w:ascii="Times New Roman" w:hAnsi="Times New Roman" w:cs="Times New Roman"/>
        </w:rPr>
        <w:t xml:space="preserve"> impairment is </w:t>
      </w:r>
      <w:r>
        <w:rPr>
          <w:rFonts w:ascii="Times New Roman" w:eastAsia="Calibri" w:hAnsi="Times New Roman" w:cs="Times New Roman"/>
        </w:rPr>
        <w:t>≥</w:t>
      </w:r>
      <w:r>
        <w:rPr>
          <w:rFonts w:ascii="Times New Roman" w:hAnsi="Times New Roman" w:cs="Times New Roman"/>
        </w:rPr>
        <w:t>52 points.</w:t>
      </w:r>
    </w:p>
    <w:p w:rsidR="00C67727" w:rsidRDefault="00C67727">
      <w:pPr>
        <w:rPr>
          <w:rFonts w:ascii="Times New Roman" w:hAnsi="Times New Roman" w:cs="Times New Roman"/>
        </w:rPr>
      </w:pPr>
    </w:p>
    <w:p w:rsidR="00C67727" w:rsidRDefault="009A27B9">
      <w:pPr>
        <w:jc w:val="center"/>
        <w:rPr>
          <w:rFonts w:ascii="Times New Roman" w:hAnsi="Times New Roman" w:cs="Times New Roman"/>
        </w:rPr>
      </w:pPr>
      <w:bookmarkStart w:id="7" w:name="OLE_LINK72"/>
      <w:r>
        <w:rPr>
          <w:rFonts w:ascii="Times New Roman" w:hAnsi="Times New Roman" w:cs="Times New Roman"/>
          <w:b/>
        </w:rPr>
        <w:t xml:space="preserve">Table 3 Comparison of th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kindex-29 functioning cut-off score </w:t>
      </w:r>
      <w:r w:rsidR="00FC48D4" w:rsidRPr="00FC48D4">
        <w:rPr>
          <w:rFonts w:ascii="Times New Roman" w:hAnsi="Times New Roman" w:cs="Times New Roman"/>
          <w:b/>
          <w:highlight w:val="yellow"/>
        </w:rPr>
        <w:t>across</w:t>
      </w:r>
      <w:r>
        <w:rPr>
          <w:rFonts w:ascii="Times New Roman" w:hAnsi="Times New Roman" w:cs="Times New Roman"/>
          <w:b/>
        </w:rPr>
        <w:t xml:space="preserve"> subgroup</w:t>
      </w:r>
      <w:bookmarkEnd w:id="7"/>
      <w:r>
        <w:rPr>
          <w:rFonts w:ascii="Times New Roman" w:hAnsi="Times New Roman" w:cs="Times New Roman"/>
          <w:b/>
        </w:rPr>
        <w:t>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884"/>
        <w:gridCol w:w="1000"/>
        <w:gridCol w:w="1153"/>
        <w:gridCol w:w="954"/>
        <w:gridCol w:w="766"/>
        <w:gridCol w:w="919"/>
      </w:tblGrid>
      <w:tr w:rsidR="00C67727" w:rsidTr="00861905">
        <w:tc>
          <w:tcPr>
            <w:tcW w:w="9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4"/>
            <w:bookmarkStart w:id="9" w:name="OLE_LINK5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(%)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37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>
              <w:rPr>
                <w:rFonts w:ascii="Times New Roman" w:eastAsia="宋体" w:hAnsi="Times New Roman" w:cs="Times New Roman" w:hint="eastAsia"/>
                <w:i/>
                <w:vertAlign w:val="superscript"/>
              </w:rPr>
              <w:t>2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67727" w:rsidTr="00861905">
        <w:tc>
          <w:tcPr>
            <w:tcW w:w="982" w:type="pct"/>
            <w:tcBorders>
              <w:top w:val="single" w:sz="4" w:space="0" w:color="auto"/>
            </w:tcBorders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(32.8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2(67.2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(69.7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4year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33.1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33.3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C67727" w:rsidTr="00861905">
        <w:trPr>
          <w:trHeight w:val="343"/>
        </w:trPr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24year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2(66.9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4(66.7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5(74.3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(67.7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(25.7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(32.3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(89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(95.2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1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11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(4.8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42"/>
        </w:trPr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rPr>
          <w:trHeight w:val="342"/>
        </w:trPr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arried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8(49.8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(54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9(50.2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46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level of education</w:t>
            </w:r>
          </w:p>
        </w:tc>
        <w:tc>
          <w:tcPr>
            <w:tcW w:w="1134" w:type="pct"/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education or les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33.3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33.8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D3D3D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0(66.7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66.2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6(56.7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(59.4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/student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4(43.3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40.6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 preferenc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30.3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(45.2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1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2(69.7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54.8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9(66.5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(55.4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9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33.5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44.6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lcohol consump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(58.8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(49.2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8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(41.3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(50.8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6(44.5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42.9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553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C67727" w:rsidTr="00861905">
        <w:tc>
          <w:tcPr>
            <w:tcW w:w="982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(55.5)</w:t>
            </w:r>
          </w:p>
        </w:tc>
        <w:tc>
          <w:tcPr>
            <w:tcW w:w="694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(57.1)</w:t>
            </w:r>
          </w:p>
        </w:tc>
        <w:tc>
          <w:tcPr>
            <w:tcW w:w="574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ized for skin diseas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ver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revious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</w:t>
            </w: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3(76.9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(59.4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4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23.1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40.6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0yuan per month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7(64.9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60.6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0yuan per month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(35.1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39.4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insurance</w:t>
            </w: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(25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34.9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7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9(74.4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(65.1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3(42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45.5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-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(25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(31.8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24.2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6(39.7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40.9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6(60.3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(59.1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8(65.3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60.6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-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(28.1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34.8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6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(4.5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12.4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(12.1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94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0(45.5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(28.8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(42.1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(59.1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2.5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4(38.8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9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0(49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(36.4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(11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(19.7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A8378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M2.5 level in 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he</w:t>
            </w:r>
            <w:r w:rsidR="00A83780"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(35.1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40.9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-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8(44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45.5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(20.2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(13.6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severity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light or mild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(52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(30.8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05</w:t>
            </w:r>
          </w:p>
        </w:tc>
        <w:tc>
          <w:tcPr>
            <w:tcW w:w="553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61905" w:rsidTr="00861905">
        <w:tc>
          <w:tcPr>
            <w:tcW w:w="982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602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(43.6)</w:t>
            </w:r>
          </w:p>
        </w:tc>
        <w:tc>
          <w:tcPr>
            <w:tcW w:w="694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(50.8)</w:t>
            </w:r>
          </w:p>
        </w:tc>
        <w:tc>
          <w:tcPr>
            <w:tcW w:w="574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982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(3.8)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(18.5)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8"/>
    <w:bookmarkEnd w:id="9"/>
    <w:p w:rsidR="00C67727" w:rsidRDefault="009A27B9">
      <w:pPr>
        <w:spacing w:afterLines="100" w:after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kindex-29 cut-off scores evaluated severely functional </w:t>
      </w:r>
      <w:proofErr w:type="spellStart"/>
      <w:r>
        <w:rPr>
          <w:rFonts w:ascii="Times New Roman" w:hAnsi="Times New Roman" w:cs="Times New Roman"/>
        </w:rPr>
        <w:t>QoL</w:t>
      </w:r>
      <w:proofErr w:type="spellEnd"/>
      <w:r>
        <w:rPr>
          <w:rFonts w:ascii="Times New Roman" w:hAnsi="Times New Roman" w:cs="Times New Roman"/>
        </w:rPr>
        <w:t xml:space="preserve"> impairment is </w:t>
      </w:r>
      <w:r>
        <w:rPr>
          <w:rFonts w:ascii="Times New Roman" w:eastAsia="Calibri" w:hAnsi="Times New Roman" w:cs="Times New Roman"/>
        </w:rPr>
        <w:t>≥</w:t>
      </w:r>
      <w:r>
        <w:rPr>
          <w:rFonts w:ascii="Times New Roman" w:hAnsi="Times New Roman" w:cs="Times New Roman"/>
        </w:rPr>
        <w:t>37 points.</w:t>
      </w:r>
    </w:p>
    <w:p w:rsidR="00C67727" w:rsidRDefault="00C67727">
      <w:pPr>
        <w:rPr>
          <w:rFonts w:ascii="Times New Roman" w:hAnsi="Times New Roman" w:cs="Times New Roman"/>
        </w:rPr>
      </w:pPr>
    </w:p>
    <w:p w:rsidR="00C67727" w:rsidRDefault="009A27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4 Comparison of th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kindex-29 cut-off overall score </w:t>
      </w:r>
      <w:r w:rsidR="00FC48D4" w:rsidRPr="00FC48D4">
        <w:rPr>
          <w:rFonts w:ascii="Times New Roman" w:hAnsi="Times New Roman" w:cs="Times New Roman"/>
          <w:b/>
          <w:highlight w:val="yellow"/>
        </w:rPr>
        <w:t>across</w:t>
      </w:r>
      <w:bookmarkStart w:id="10" w:name="_GoBack"/>
      <w:bookmarkEnd w:id="10"/>
      <w:r>
        <w:rPr>
          <w:rFonts w:ascii="Times New Roman" w:hAnsi="Times New Roman" w:cs="Times New Roman"/>
          <w:b/>
        </w:rPr>
        <w:t xml:space="preserve"> subgroup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884"/>
        <w:gridCol w:w="1229"/>
        <w:gridCol w:w="1184"/>
        <w:gridCol w:w="869"/>
        <w:gridCol w:w="766"/>
        <w:gridCol w:w="666"/>
      </w:tblGrid>
      <w:tr w:rsidR="00C67727" w:rsidTr="00861905">
        <w:trPr>
          <w:trHeight w:val="318"/>
        </w:trPr>
        <w:tc>
          <w:tcPr>
            <w:tcW w:w="10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1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4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points</w:t>
            </w:r>
          </w:p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sym w:font="Symbol" w:char="F063"/>
            </w:r>
            <w:r w:rsidRPr="008E54C0">
              <w:rPr>
                <w:rFonts w:ascii="Times New Roman" w:eastAsia="宋体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67727" w:rsidTr="00861905">
        <w:tc>
          <w:tcPr>
            <w:tcW w:w="1029" w:type="pct"/>
            <w:tcBorders>
              <w:top w:val="single" w:sz="4" w:space="0" w:color="auto"/>
            </w:tcBorders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(34.4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26.7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5(65.6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(73.3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4year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(32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36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C67727" w:rsidTr="00861905">
        <w:trPr>
          <w:trHeight w:val="343"/>
        </w:trPr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24year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1(68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(64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4(75.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(66.3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3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(24.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33.8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5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0(88.4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(95.2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1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(11.6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(4.8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status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arried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(50.9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(50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7(49.1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(50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level of education</w:t>
            </w:r>
          </w:p>
        </w:tc>
        <w:tc>
          <w:tcPr>
            <w:tcW w:w="1134" w:type="pct"/>
            <w:vAlign w:val="center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education or less</w:t>
            </w:r>
          </w:p>
        </w:tc>
        <w:tc>
          <w:tcPr>
            <w:tcW w:w="740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5(34.1)</w:t>
            </w:r>
          </w:p>
        </w:tc>
        <w:tc>
          <w:tcPr>
            <w:tcW w:w="713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31.8)</w:t>
            </w:r>
          </w:p>
        </w:tc>
        <w:tc>
          <w:tcPr>
            <w:tcW w:w="523" w:type="pc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D3D3D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5(65.9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(68.2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7(57.7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(56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/student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(42.3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44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 preferenc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(30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(42.6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5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4(70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(57.4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9(68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(54.1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8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(32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(45.9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lcohol consumption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(60.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(47.1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2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7(39.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(52.9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1134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C67727" w:rsidRDefault="00C67727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727" w:rsidTr="00861905"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8(4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(42.2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01" w:type="pct"/>
            <w:vMerge w:val="restart"/>
            <w:vAlign w:val="center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C67727" w:rsidTr="00861905">
        <w:trPr>
          <w:trHeight w:val="356"/>
        </w:trPr>
        <w:tc>
          <w:tcPr>
            <w:tcW w:w="1029" w:type="pct"/>
          </w:tcPr>
          <w:p w:rsidR="00C67727" w:rsidRDefault="00C677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C67727" w:rsidRDefault="009A27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0(55)</w:t>
            </w:r>
          </w:p>
        </w:tc>
        <w:tc>
          <w:tcPr>
            <w:tcW w:w="71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57.8)</w:t>
            </w:r>
          </w:p>
        </w:tc>
        <w:tc>
          <w:tcPr>
            <w:tcW w:w="523" w:type="pct"/>
            <w:vAlign w:val="bottom"/>
          </w:tcPr>
          <w:p w:rsidR="00C67727" w:rsidRDefault="009A2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6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C67727" w:rsidRDefault="00C67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ized for skin diseas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ver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revious</w:t>
            </w: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</w:t>
            </w: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0(78)</w:t>
            </w:r>
          </w:p>
        </w:tc>
        <w:tc>
          <w:tcPr>
            <w:tcW w:w="71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60.7)</w:t>
            </w:r>
          </w:p>
        </w:tc>
        <w:tc>
          <w:tcPr>
            <w:tcW w:w="523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1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22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(39.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0yuan per month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(63.5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(65.1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0yuan per month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(36.5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34.9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insurance</w:t>
            </w: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vAlign w:val="center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(24.3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(35.7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1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6(75.7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(64.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5(42.8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(44.2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-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(27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(25.6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(30.2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30.2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8(39.6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(40.7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5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4(60.4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(59.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 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(63.5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(66.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-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(29.3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(30.2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(7.2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(3.5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13.1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(10.5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1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(45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(33.7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(41.9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(55.8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2.5 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(38.7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(4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0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(49.1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(40.7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μg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12.2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(16.3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10 level in air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8(35.1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(39.5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3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-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5(42.8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50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2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‎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(22.1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(10.5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severity</w:t>
            </w: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07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light or mild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6(54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(32.1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6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19</w:t>
            </w:r>
          </w:p>
        </w:tc>
        <w:tc>
          <w:tcPr>
            <w:tcW w:w="401" w:type="pct"/>
            <w:vMerge w:val="restart"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61905" w:rsidTr="00861905">
        <w:tc>
          <w:tcPr>
            <w:tcW w:w="1029" w:type="pct"/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740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2(42.8)</w:t>
            </w:r>
          </w:p>
        </w:tc>
        <w:tc>
          <w:tcPr>
            <w:tcW w:w="71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(51.2)</w:t>
            </w:r>
          </w:p>
        </w:tc>
        <w:tc>
          <w:tcPr>
            <w:tcW w:w="523" w:type="pct"/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905" w:rsidTr="00861905">
        <w:tc>
          <w:tcPr>
            <w:tcW w:w="1029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pct"/>
            <w:tcBorders>
              <w:bottom w:val="single" w:sz="12" w:space="0" w:color="auto"/>
            </w:tcBorders>
          </w:tcPr>
          <w:p w:rsidR="00861905" w:rsidRDefault="00861905" w:rsidP="0086190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(3.3)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(16.7)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vAlign w:val="bottom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bottom w:val="single" w:sz="12" w:space="0" w:color="auto"/>
            </w:tcBorders>
            <w:vAlign w:val="center"/>
          </w:tcPr>
          <w:p w:rsidR="00861905" w:rsidRDefault="00861905" w:rsidP="008619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67727" w:rsidRDefault="009A2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kindex-29 cut-off overall scores evaluated severely </w:t>
      </w:r>
      <w:proofErr w:type="spellStart"/>
      <w:r>
        <w:rPr>
          <w:rFonts w:ascii="Times New Roman" w:hAnsi="Times New Roman" w:cs="Times New Roman"/>
        </w:rPr>
        <w:t>QoL</w:t>
      </w:r>
      <w:proofErr w:type="spellEnd"/>
      <w:r>
        <w:rPr>
          <w:rFonts w:ascii="Times New Roman" w:hAnsi="Times New Roman" w:cs="Times New Roman"/>
        </w:rPr>
        <w:t xml:space="preserve"> impairment is </w:t>
      </w:r>
      <w:r>
        <w:rPr>
          <w:rFonts w:ascii="Times New Roman" w:eastAsia="Calibri" w:hAnsi="Times New Roman" w:cs="Times New Roman"/>
        </w:rPr>
        <w:t>≥</w:t>
      </w:r>
      <w:r>
        <w:rPr>
          <w:rFonts w:ascii="Times New Roman" w:hAnsi="Times New Roman" w:cs="Times New Roman"/>
        </w:rPr>
        <w:t>44 points.</w:t>
      </w:r>
    </w:p>
    <w:p w:rsidR="00C67727" w:rsidRDefault="00C67727">
      <w:pPr>
        <w:rPr>
          <w:rFonts w:ascii="Times New Roman" w:hAnsi="Times New Roman" w:cs="Times New Roman"/>
        </w:rPr>
      </w:pPr>
    </w:p>
    <w:sectPr w:rsidR="00C67727">
      <w:footerReference w:type="default" r:id="rId7"/>
      <w:pgSz w:w="11906" w:h="16838"/>
      <w:pgMar w:top="1440" w:right="1800" w:bottom="1440" w:left="1800" w:header="851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45AC" w:rsidRDefault="008745AC">
      <w:r>
        <w:separator/>
      </w:r>
    </w:p>
  </w:endnote>
  <w:endnote w:type="continuationSeparator" w:id="0">
    <w:p w:rsidR="008745AC" w:rsidRDefault="00874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A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739897"/>
      <w:docPartObj>
        <w:docPartGallery w:val="AutoText"/>
      </w:docPartObj>
    </w:sdtPr>
    <w:sdtEndPr/>
    <w:sdtContent>
      <w:p w:rsidR="00C67727" w:rsidRDefault="009A27B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8D4" w:rsidRPr="00FC48D4">
          <w:rPr>
            <w:noProof/>
            <w:lang w:val="zh-CN"/>
          </w:rPr>
          <w:t>7</w:t>
        </w:r>
        <w:r>
          <w:fldChar w:fldCharType="end"/>
        </w:r>
      </w:p>
    </w:sdtContent>
  </w:sdt>
  <w:p w:rsidR="00C67727" w:rsidRDefault="00C677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45AC" w:rsidRDefault="008745AC">
      <w:r>
        <w:separator/>
      </w:r>
    </w:p>
  </w:footnote>
  <w:footnote w:type="continuationSeparator" w:id="0">
    <w:p w:rsidR="008745AC" w:rsidRDefault="00874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E5A"/>
    <w:rsid w:val="00001FF1"/>
    <w:rsid w:val="00002156"/>
    <w:rsid w:val="00012D1B"/>
    <w:rsid w:val="00013A65"/>
    <w:rsid w:val="00013F05"/>
    <w:rsid w:val="00022763"/>
    <w:rsid w:val="000270B5"/>
    <w:rsid w:val="00030A46"/>
    <w:rsid w:val="000315ED"/>
    <w:rsid w:val="00036D37"/>
    <w:rsid w:val="00037A3A"/>
    <w:rsid w:val="00044594"/>
    <w:rsid w:val="00047DCE"/>
    <w:rsid w:val="00062A8A"/>
    <w:rsid w:val="00066668"/>
    <w:rsid w:val="000709D4"/>
    <w:rsid w:val="00076D8E"/>
    <w:rsid w:val="000777C7"/>
    <w:rsid w:val="000935DC"/>
    <w:rsid w:val="000A366C"/>
    <w:rsid w:val="000B14C5"/>
    <w:rsid w:val="000B7801"/>
    <w:rsid w:val="000C3878"/>
    <w:rsid w:val="000C6FE9"/>
    <w:rsid w:val="000D0496"/>
    <w:rsid w:val="000E10BF"/>
    <w:rsid w:val="000E17A5"/>
    <w:rsid w:val="000E5066"/>
    <w:rsid w:val="000F3CF9"/>
    <w:rsid w:val="000F4A94"/>
    <w:rsid w:val="000F4DB0"/>
    <w:rsid w:val="00103DDE"/>
    <w:rsid w:val="00103FA2"/>
    <w:rsid w:val="00106BAD"/>
    <w:rsid w:val="00111CB3"/>
    <w:rsid w:val="00125E1E"/>
    <w:rsid w:val="00130627"/>
    <w:rsid w:val="00142F05"/>
    <w:rsid w:val="001436AE"/>
    <w:rsid w:val="00155985"/>
    <w:rsid w:val="00155C42"/>
    <w:rsid w:val="001645E0"/>
    <w:rsid w:val="00180A9F"/>
    <w:rsid w:val="0018413D"/>
    <w:rsid w:val="0019191C"/>
    <w:rsid w:val="00193B75"/>
    <w:rsid w:val="001A3B4C"/>
    <w:rsid w:val="001A5526"/>
    <w:rsid w:val="001B0D1E"/>
    <w:rsid w:val="001B20A4"/>
    <w:rsid w:val="001C34ED"/>
    <w:rsid w:val="001C5B2E"/>
    <w:rsid w:val="001C5FDB"/>
    <w:rsid w:val="001C6F0F"/>
    <w:rsid w:val="001D2E4B"/>
    <w:rsid w:val="001D63CC"/>
    <w:rsid w:val="001E2C21"/>
    <w:rsid w:val="001E3AF3"/>
    <w:rsid w:val="001E6B37"/>
    <w:rsid w:val="001F543C"/>
    <w:rsid w:val="001F6137"/>
    <w:rsid w:val="001F640C"/>
    <w:rsid w:val="001F7CC3"/>
    <w:rsid w:val="0021056E"/>
    <w:rsid w:val="00211663"/>
    <w:rsid w:val="00211FB1"/>
    <w:rsid w:val="00225FCF"/>
    <w:rsid w:val="00235760"/>
    <w:rsid w:val="00260BD2"/>
    <w:rsid w:val="00273215"/>
    <w:rsid w:val="00282B05"/>
    <w:rsid w:val="00282C21"/>
    <w:rsid w:val="00296EE8"/>
    <w:rsid w:val="002A2E9B"/>
    <w:rsid w:val="002A395C"/>
    <w:rsid w:val="002A4FAF"/>
    <w:rsid w:val="002C1D72"/>
    <w:rsid w:val="002C4C24"/>
    <w:rsid w:val="002D18FE"/>
    <w:rsid w:val="002E3B47"/>
    <w:rsid w:val="002E5DC3"/>
    <w:rsid w:val="002E6AF4"/>
    <w:rsid w:val="002F2D49"/>
    <w:rsid w:val="002F4B9D"/>
    <w:rsid w:val="00302A8B"/>
    <w:rsid w:val="00312E60"/>
    <w:rsid w:val="0032489E"/>
    <w:rsid w:val="00346F9B"/>
    <w:rsid w:val="003477D7"/>
    <w:rsid w:val="00366CE8"/>
    <w:rsid w:val="00367F16"/>
    <w:rsid w:val="003708D6"/>
    <w:rsid w:val="00373EA7"/>
    <w:rsid w:val="00374015"/>
    <w:rsid w:val="003767B7"/>
    <w:rsid w:val="00382D5F"/>
    <w:rsid w:val="00385D30"/>
    <w:rsid w:val="00390E73"/>
    <w:rsid w:val="00392985"/>
    <w:rsid w:val="003B0C77"/>
    <w:rsid w:val="003B5B3B"/>
    <w:rsid w:val="003B7FE2"/>
    <w:rsid w:val="003C5C61"/>
    <w:rsid w:val="003D03C4"/>
    <w:rsid w:val="003D58D6"/>
    <w:rsid w:val="003D7DEB"/>
    <w:rsid w:val="003E12B3"/>
    <w:rsid w:val="003E2D11"/>
    <w:rsid w:val="003E4470"/>
    <w:rsid w:val="003F06C9"/>
    <w:rsid w:val="003F31B1"/>
    <w:rsid w:val="003F386C"/>
    <w:rsid w:val="003F7A7C"/>
    <w:rsid w:val="004054F3"/>
    <w:rsid w:val="00407627"/>
    <w:rsid w:val="00412191"/>
    <w:rsid w:val="00412716"/>
    <w:rsid w:val="00422D9A"/>
    <w:rsid w:val="004243E3"/>
    <w:rsid w:val="00435FE1"/>
    <w:rsid w:val="00441300"/>
    <w:rsid w:val="00441C3C"/>
    <w:rsid w:val="00447C68"/>
    <w:rsid w:val="00464056"/>
    <w:rsid w:val="004820F1"/>
    <w:rsid w:val="00482C16"/>
    <w:rsid w:val="0049189F"/>
    <w:rsid w:val="00492231"/>
    <w:rsid w:val="004A01B1"/>
    <w:rsid w:val="004A0D67"/>
    <w:rsid w:val="004A17A0"/>
    <w:rsid w:val="004B14CE"/>
    <w:rsid w:val="004B3C29"/>
    <w:rsid w:val="004B7BB1"/>
    <w:rsid w:val="004D0BDA"/>
    <w:rsid w:val="004D52C4"/>
    <w:rsid w:val="004E0B67"/>
    <w:rsid w:val="004E3626"/>
    <w:rsid w:val="004F099D"/>
    <w:rsid w:val="004F1F64"/>
    <w:rsid w:val="004F5896"/>
    <w:rsid w:val="00502939"/>
    <w:rsid w:val="00512B96"/>
    <w:rsid w:val="00516426"/>
    <w:rsid w:val="00516869"/>
    <w:rsid w:val="00516CDE"/>
    <w:rsid w:val="00521677"/>
    <w:rsid w:val="00537040"/>
    <w:rsid w:val="00540455"/>
    <w:rsid w:val="005413E8"/>
    <w:rsid w:val="00544F68"/>
    <w:rsid w:val="00555905"/>
    <w:rsid w:val="0056056E"/>
    <w:rsid w:val="00563172"/>
    <w:rsid w:val="00564A85"/>
    <w:rsid w:val="00575D79"/>
    <w:rsid w:val="00584D64"/>
    <w:rsid w:val="005A220C"/>
    <w:rsid w:val="005A64BE"/>
    <w:rsid w:val="005B378E"/>
    <w:rsid w:val="005C7274"/>
    <w:rsid w:val="005D4859"/>
    <w:rsid w:val="005D6519"/>
    <w:rsid w:val="005E464A"/>
    <w:rsid w:val="005F4A4A"/>
    <w:rsid w:val="005F4DB3"/>
    <w:rsid w:val="005F6A90"/>
    <w:rsid w:val="00614002"/>
    <w:rsid w:val="00620A0A"/>
    <w:rsid w:val="00623979"/>
    <w:rsid w:val="006408B0"/>
    <w:rsid w:val="00644076"/>
    <w:rsid w:val="006555BC"/>
    <w:rsid w:val="00663F27"/>
    <w:rsid w:val="00682A98"/>
    <w:rsid w:val="00683EB6"/>
    <w:rsid w:val="00684E26"/>
    <w:rsid w:val="006B07DE"/>
    <w:rsid w:val="006C0AAC"/>
    <w:rsid w:val="006C2764"/>
    <w:rsid w:val="006D20CA"/>
    <w:rsid w:val="006D4141"/>
    <w:rsid w:val="006E4A5C"/>
    <w:rsid w:val="006E6DD7"/>
    <w:rsid w:val="006F1875"/>
    <w:rsid w:val="006F2F0A"/>
    <w:rsid w:val="0070557E"/>
    <w:rsid w:val="00707965"/>
    <w:rsid w:val="007141EA"/>
    <w:rsid w:val="00717833"/>
    <w:rsid w:val="00720954"/>
    <w:rsid w:val="007320C0"/>
    <w:rsid w:val="00742DC4"/>
    <w:rsid w:val="00757FB1"/>
    <w:rsid w:val="00767ED5"/>
    <w:rsid w:val="00770C03"/>
    <w:rsid w:val="0077577F"/>
    <w:rsid w:val="007904BD"/>
    <w:rsid w:val="007A32E9"/>
    <w:rsid w:val="007B0363"/>
    <w:rsid w:val="007B5BFE"/>
    <w:rsid w:val="007B7B91"/>
    <w:rsid w:val="007C035B"/>
    <w:rsid w:val="007C3F1A"/>
    <w:rsid w:val="007C406C"/>
    <w:rsid w:val="007C4CF8"/>
    <w:rsid w:val="008048D2"/>
    <w:rsid w:val="00807B0E"/>
    <w:rsid w:val="00817767"/>
    <w:rsid w:val="00820529"/>
    <w:rsid w:val="00823138"/>
    <w:rsid w:val="00824FB6"/>
    <w:rsid w:val="0082559B"/>
    <w:rsid w:val="00831528"/>
    <w:rsid w:val="00831F28"/>
    <w:rsid w:val="0083267B"/>
    <w:rsid w:val="0083384F"/>
    <w:rsid w:val="00837E15"/>
    <w:rsid w:val="008519F4"/>
    <w:rsid w:val="00860A06"/>
    <w:rsid w:val="00861905"/>
    <w:rsid w:val="008745AC"/>
    <w:rsid w:val="008750C5"/>
    <w:rsid w:val="00880C6E"/>
    <w:rsid w:val="00881FCA"/>
    <w:rsid w:val="00887A9B"/>
    <w:rsid w:val="00891125"/>
    <w:rsid w:val="00897171"/>
    <w:rsid w:val="00897842"/>
    <w:rsid w:val="008B53B6"/>
    <w:rsid w:val="008B53BD"/>
    <w:rsid w:val="008C3F25"/>
    <w:rsid w:val="008D2BAC"/>
    <w:rsid w:val="008E052B"/>
    <w:rsid w:val="008E54C0"/>
    <w:rsid w:val="008F226B"/>
    <w:rsid w:val="008F3642"/>
    <w:rsid w:val="00901D9F"/>
    <w:rsid w:val="00913475"/>
    <w:rsid w:val="00914A50"/>
    <w:rsid w:val="00916874"/>
    <w:rsid w:val="00925046"/>
    <w:rsid w:val="0093073C"/>
    <w:rsid w:val="0094277B"/>
    <w:rsid w:val="0094628D"/>
    <w:rsid w:val="00961D89"/>
    <w:rsid w:val="0096365C"/>
    <w:rsid w:val="009644A0"/>
    <w:rsid w:val="009663C2"/>
    <w:rsid w:val="00967BFF"/>
    <w:rsid w:val="00971195"/>
    <w:rsid w:val="00971480"/>
    <w:rsid w:val="00976722"/>
    <w:rsid w:val="009874E3"/>
    <w:rsid w:val="009900C8"/>
    <w:rsid w:val="009A27B9"/>
    <w:rsid w:val="009B1D41"/>
    <w:rsid w:val="009B4139"/>
    <w:rsid w:val="009B73C8"/>
    <w:rsid w:val="009C0178"/>
    <w:rsid w:val="009C1FEC"/>
    <w:rsid w:val="009C228C"/>
    <w:rsid w:val="009C5D53"/>
    <w:rsid w:val="009D578D"/>
    <w:rsid w:val="009E3FFC"/>
    <w:rsid w:val="00A01199"/>
    <w:rsid w:val="00A04889"/>
    <w:rsid w:val="00A04B50"/>
    <w:rsid w:val="00A1419B"/>
    <w:rsid w:val="00A22CC7"/>
    <w:rsid w:val="00A2519F"/>
    <w:rsid w:val="00A37894"/>
    <w:rsid w:val="00A419EB"/>
    <w:rsid w:val="00A41C2E"/>
    <w:rsid w:val="00A42DAE"/>
    <w:rsid w:val="00A430C2"/>
    <w:rsid w:val="00A569FC"/>
    <w:rsid w:val="00A662DE"/>
    <w:rsid w:val="00A67334"/>
    <w:rsid w:val="00A70654"/>
    <w:rsid w:val="00A7699B"/>
    <w:rsid w:val="00A81A37"/>
    <w:rsid w:val="00A81A82"/>
    <w:rsid w:val="00A83780"/>
    <w:rsid w:val="00A85D65"/>
    <w:rsid w:val="00A91C7E"/>
    <w:rsid w:val="00A94789"/>
    <w:rsid w:val="00AA328B"/>
    <w:rsid w:val="00AD37B7"/>
    <w:rsid w:val="00AD6569"/>
    <w:rsid w:val="00AE00A9"/>
    <w:rsid w:val="00AF7F08"/>
    <w:rsid w:val="00B05D5E"/>
    <w:rsid w:val="00B24AD7"/>
    <w:rsid w:val="00B343D4"/>
    <w:rsid w:val="00B34C73"/>
    <w:rsid w:val="00B36367"/>
    <w:rsid w:val="00B4371E"/>
    <w:rsid w:val="00B43C73"/>
    <w:rsid w:val="00B45870"/>
    <w:rsid w:val="00B63A60"/>
    <w:rsid w:val="00B65267"/>
    <w:rsid w:val="00BA22F1"/>
    <w:rsid w:val="00BA6593"/>
    <w:rsid w:val="00BA6D1A"/>
    <w:rsid w:val="00BB6A42"/>
    <w:rsid w:val="00BB723C"/>
    <w:rsid w:val="00BC58A7"/>
    <w:rsid w:val="00BE3C03"/>
    <w:rsid w:val="00BF1CAF"/>
    <w:rsid w:val="00C129D9"/>
    <w:rsid w:val="00C17094"/>
    <w:rsid w:val="00C21662"/>
    <w:rsid w:val="00C32172"/>
    <w:rsid w:val="00C60E5A"/>
    <w:rsid w:val="00C62168"/>
    <w:rsid w:val="00C64D3B"/>
    <w:rsid w:val="00C65BE8"/>
    <w:rsid w:val="00C67727"/>
    <w:rsid w:val="00C70D97"/>
    <w:rsid w:val="00C73AF6"/>
    <w:rsid w:val="00C76D43"/>
    <w:rsid w:val="00C94AB3"/>
    <w:rsid w:val="00C94E86"/>
    <w:rsid w:val="00C95BE0"/>
    <w:rsid w:val="00C97CD3"/>
    <w:rsid w:val="00CB390B"/>
    <w:rsid w:val="00CB3FE2"/>
    <w:rsid w:val="00CB6701"/>
    <w:rsid w:val="00CC0515"/>
    <w:rsid w:val="00CC6715"/>
    <w:rsid w:val="00CE40C7"/>
    <w:rsid w:val="00CE5E4D"/>
    <w:rsid w:val="00CF5B35"/>
    <w:rsid w:val="00CF7EF8"/>
    <w:rsid w:val="00D06F90"/>
    <w:rsid w:val="00D108B1"/>
    <w:rsid w:val="00D117D0"/>
    <w:rsid w:val="00D223B7"/>
    <w:rsid w:val="00D25550"/>
    <w:rsid w:val="00D408F1"/>
    <w:rsid w:val="00D51CC6"/>
    <w:rsid w:val="00D5240D"/>
    <w:rsid w:val="00D55412"/>
    <w:rsid w:val="00D60516"/>
    <w:rsid w:val="00D62282"/>
    <w:rsid w:val="00D81344"/>
    <w:rsid w:val="00D86107"/>
    <w:rsid w:val="00D90190"/>
    <w:rsid w:val="00D91A0B"/>
    <w:rsid w:val="00D92CB6"/>
    <w:rsid w:val="00D96582"/>
    <w:rsid w:val="00DA56C6"/>
    <w:rsid w:val="00DC14F5"/>
    <w:rsid w:val="00DC22C3"/>
    <w:rsid w:val="00DC6191"/>
    <w:rsid w:val="00DC7433"/>
    <w:rsid w:val="00DE2A0B"/>
    <w:rsid w:val="00DE4489"/>
    <w:rsid w:val="00DF15AB"/>
    <w:rsid w:val="00DF5F21"/>
    <w:rsid w:val="00E13BA5"/>
    <w:rsid w:val="00E21E43"/>
    <w:rsid w:val="00E222BE"/>
    <w:rsid w:val="00E250AB"/>
    <w:rsid w:val="00E265D3"/>
    <w:rsid w:val="00E2683F"/>
    <w:rsid w:val="00E31EBD"/>
    <w:rsid w:val="00E333E2"/>
    <w:rsid w:val="00E37796"/>
    <w:rsid w:val="00E43D78"/>
    <w:rsid w:val="00E45310"/>
    <w:rsid w:val="00E47D97"/>
    <w:rsid w:val="00E54675"/>
    <w:rsid w:val="00E5515E"/>
    <w:rsid w:val="00E60DF4"/>
    <w:rsid w:val="00E74B8C"/>
    <w:rsid w:val="00E75076"/>
    <w:rsid w:val="00E808BE"/>
    <w:rsid w:val="00EA3A2E"/>
    <w:rsid w:val="00EB44B1"/>
    <w:rsid w:val="00EC00D3"/>
    <w:rsid w:val="00ED627E"/>
    <w:rsid w:val="00ED6EBF"/>
    <w:rsid w:val="00EE5EB0"/>
    <w:rsid w:val="00EF2371"/>
    <w:rsid w:val="00EF4110"/>
    <w:rsid w:val="00F01A55"/>
    <w:rsid w:val="00F055AC"/>
    <w:rsid w:val="00F122AB"/>
    <w:rsid w:val="00F21ECD"/>
    <w:rsid w:val="00F3301E"/>
    <w:rsid w:val="00F344FC"/>
    <w:rsid w:val="00F519DB"/>
    <w:rsid w:val="00F56F9B"/>
    <w:rsid w:val="00F57448"/>
    <w:rsid w:val="00F61B0F"/>
    <w:rsid w:val="00F6445F"/>
    <w:rsid w:val="00F66476"/>
    <w:rsid w:val="00F75276"/>
    <w:rsid w:val="00F87556"/>
    <w:rsid w:val="00F91FF1"/>
    <w:rsid w:val="00F934E5"/>
    <w:rsid w:val="00F93534"/>
    <w:rsid w:val="00F9500A"/>
    <w:rsid w:val="00FA35DE"/>
    <w:rsid w:val="00FA5D87"/>
    <w:rsid w:val="00FA70A9"/>
    <w:rsid w:val="00FB1020"/>
    <w:rsid w:val="00FB19D9"/>
    <w:rsid w:val="00FC056F"/>
    <w:rsid w:val="00FC48D4"/>
    <w:rsid w:val="00FC4E66"/>
    <w:rsid w:val="00FD3A95"/>
    <w:rsid w:val="00FE08E1"/>
    <w:rsid w:val="00FF09BD"/>
    <w:rsid w:val="00FF3768"/>
    <w:rsid w:val="00FF5B0B"/>
    <w:rsid w:val="00FF5C60"/>
    <w:rsid w:val="00FF69C5"/>
    <w:rsid w:val="6AFE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159D2"/>
  <w15:docId w15:val="{3962D3D2-0F01-4F4D-A93B-D805FB98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PMingLiU" w:eastAsia="PMingLiU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PMingLiU" w:eastAsia="PMingLiU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p2">
    <w:name w:val="p2"/>
    <w:basedOn w:val="a"/>
    <w:qFormat/>
    <w:pPr>
      <w:widowControl/>
      <w:spacing w:line="240" w:lineRule="atLeast"/>
      <w:ind w:left="45"/>
      <w:jc w:val="center"/>
    </w:pPr>
    <w:rPr>
      <w:rFonts w:ascii="MingLiU" w:eastAsia="MingLiU" w:hAnsi="MingLiU" w:cs="Times New Roman"/>
      <w:color w:val="010204"/>
      <w:kern w:val="0"/>
      <w:sz w:val="23"/>
      <w:szCs w:val="23"/>
      <w:lang w:eastAsia="zh-TW"/>
    </w:rPr>
  </w:style>
  <w:style w:type="paragraph" w:customStyle="1" w:styleId="p3">
    <w:name w:val="p3"/>
    <w:basedOn w:val="a"/>
    <w:qFormat/>
    <w:pPr>
      <w:widowControl/>
      <w:jc w:val="left"/>
    </w:pPr>
    <w:rPr>
      <w:rFonts w:ascii="Times New Roman" w:hAnsi="Times New Roman" w:cs="Times New Roman"/>
      <w:kern w:val="0"/>
      <w:sz w:val="18"/>
      <w:szCs w:val="18"/>
      <w:lang w:eastAsia="zh-TW"/>
    </w:rPr>
  </w:style>
  <w:style w:type="paragraph" w:customStyle="1" w:styleId="p4">
    <w:name w:val="p4"/>
    <w:basedOn w:val="a"/>
    <w:qFormat/>
    <w:pPr>
      <w:widowControl/>
      <w:spacing w:line="240" w:lineRule="atLeast"/>
      <w:ind w:left="45"/>
      <w:jc w:val="center"/>
    </w:pPr>
    <w:rPr>
      <w:rFonts w:ascii="MingLiU" w:eastAsia="MingLiU" w:hAnsi="MingLiU" w:cs="Times New Roman"/>
      <w:color w:val="315D73"/>
      <w:kern w:val="0"/>
      <w:sz w:val="18"/>
      <w:szCs w:val="18"/>
      <w:lang w:eastAsia="zh-TW"/>
    </w:rPr>
  </w:style>
  <w:style w:type="paragraph" w:customStyle="1" w:styleId="p5">
    <w:name w:val="p5"/>
    <w:basedOn w:val="a"/>
    <w:qFormat/>
    <w:pPr>
      <w:widowControl/>
      <w:spacing w:line="240" w:lineRule="atLeast"/>
      <w:ind w:left="45"/>
      <w:jc w:val="left"/>
    </w:pPr>
    <w:rPr>
      <w:rFonts w:ascii="MingLiU" w:eastAsia="MingLiU" w:hAnsi="MingLiU" w:cs="Times New Roman"/>
      <w:color w:val="315D73"/>
      <w:kern w:val="0"/>
      <w:sz w:val="18"/>
      <w:szCs w:val="18"/>
      <w:lang w:eastAsia="zh-TW"/>
    </w:rPr>
  </w:style>
  <w:style w:type="paragraph" w:customStyle="1" w:styleId="p6">
    <w:name w:val="p6"/>
    <w:basedOn w:val="a"/>
    <w:qFormat/>
    <w:pPr>
      <w:widowControl/>
      <w:spacing w:line="240" w:lineRule="atLeast"/>
      <w:ind w:left="45"/>
      <w:jc w:val="right"/>
    </w:pPr>
    <w:rPr>
      <w:rFonts w:ascii="MingLiU" w:eastAsia="MingLiU" w:hAnsi="MingLiU" w:cs="Times New Roman"/>
      <w:color w:val="010204"/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556</Words>
  <Characters>8874</Characters>
  <Application>Microsoft Office Word</Application>
  <DocSecurity>0</DocSecurity>
  <Lines>73</Lines>
  <Paragraphs>20</Paragraphs>
  <ScaleCrop>false</ScaleCrop>
  <Company>微软中国</Company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Meiling Xuan</dc:creator>
  <cp:lastModifiedBy>Xuan</cp:lastModifiedBy>
  <cp:revision>7</cp:revision>
  <dcterms:created xsi:type="dcterms:W3CDTF">2020-05-06T07:18:00Z</dcterms:created>
  <dcterms:modified xsi:type="dcterms:W3CDTF">2020-09-0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